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14CE" w:rsidRPr="00FC7C3E" w:rsidRDefault="006B0BB6" w:rsidP="00C8220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5</w:t>
      </w:r>
      <w:bookmarkStart w:id="0" w:name="_GoBack"/>
      <w:bookmarkEnd w:id="0"/>
      <w:r w:rsidR="000353BA">
        <w:rPr>
          <w:rFonts w:ascii="Times New Roman" w:hAnsi="Times New Roman" w:cs="Times New Roman"/>
          <w:sz w:val="24"/>
          <w:szCs w:val="24"/>
        </w:rPr>
        <w:t xml:space="preserve"> </w:t>
      </w:r>
      <w:r w:rsidR="00CA71B8">
        <w:rPr>
          <w:rFonts w:ascii="Times New Roman" w:hAnsi="Times New Roman" w:cs="Times New Roman"/>
          <w:sz w:val="24"/>
          <w:szCs w:val="24"/>
        </w:rPr>
        <w:t>Table</w:t>
      </w:r>
      <w:r w:rsidR="007A14CE" w:rsidRPr="00FC7C3E">
        <w:rPr>
          <w:rFonts w:ascii="Times New Roman" w:hAnsi="Times New Roman" w:cs="Times New Roman"/>
          <w:sz w:val="24"/>
          <w:szCs w:val="24"/>
        </w:rPr>
        <w:t xml:space="preserve">. </w:t>
      </w:r>
      <w:r w:rsidR="00E84033">
        <w:rPr>
          <w:rFonts w:ascii="Times New Roman" w:hAnsi="Times New Roman" w:cs="Times New Roman"/>
          <w:sz w:val="24"/>
          <w:szCs w:val="24"/>
        </w:rPr>
        <w:t xml:space="preserve">Taxonomic counts </w:t>
      </w:r>
      <w:r w:rsidR="00E84033" w:rsidRPr="00B445F8">
        <w:rPr>
          <w:rFonts w:ascii="Times New Roman" w:hAnsi="Times New Roman" w:cs="Times New Roman"/>
          <w:sz w:val="24"/>
          <w:szCs w:val="24"/>
        </w:rPr>
        <w:t xml:space="preserve">of </w:t>
      </w:r>
      <w:r w:rsidR="00E84033">
        <w:rPr>
          <w:rFonts w:ascii="Times New Roman" w:hAnsi="Times New Roman" w:cs="Times New Roman"/>
          <w:sz w:val="24"/>
          <w:szCs w:val="24"/>
        </w:rPr>
        <w:t>genus</w:t>
      </w:r>
      <w:r w:rsidR="00E84033" w:rsidRPr="00B445F8">
        <w:rPr>
          <w:rFonts w:ascii="Times New Roman" w:hAnsi="Times New Roman" w:cs="Times New Roman"/>
          <w:sz w:val="24"/>
          <w:szCs w:val="24"/>
        </w:rPr>
        <w:t xml:space="preserve"> in </w:t>
      </w:r>
      <w:r w:rsidR="00E84033">
        <w:rPr>
          <w:rFonts w:ascii="Times New Roman" w:hAnsi="Times New Roman" w:cs="Times New Roman"/>
          <w:sz w:val="24"/>
          <w:szCs w:val="24"/>
        </w:rPr>
        <w:t xml:space="preserve">soil from vegetable </w:t>
      </w:r>
      <w:r w:rsidR="00C36D66">
        <w:rPr>
          <w:rFonts w:ascii="Times New Roman" w:hAnsi="Times New Roman" w:cs="Times New Roman"/>
          <w:sz w:val="24"/>
          <w:szCs w:val="24"/>
        </w:rPr>
        <w:t>crop</w:t>
      </w:r>
      <w:r w:rsidR="00E84033">
        <w:rPr>
          <w:rFonts w:ascii="Times New Roman" w:hAnsi="Times New Roman" w:cs="Times New Roman"/>
          <w:sz w:val="24"/>
          <w:szCs w:val="24"/>
        </w:rPr>
        <w:t xml:space="preserve"> (SVG1, SVG2 and SVG3)</w:t>
      </w:r>
      <w:r w:rsidR="00E84033" w:rsidRPr="00B445F8">
        <w:rPr>
          <w:rFonts w:ascii="Times New Roman" w:hAnsi="Times New Roman" w:cs="Times New Roman"/>
          <w:sz w:val="24"/>
          <w:szCs w:val="24"/>
        </w:rPr>
        <w:t xml:space="preserve"> and </w:t>
      </w:r>
      <w:r w:rsidR="00E84033">
        <w:rPr>
          <w:rFonts w:ascii="Times New Roman" w:hAnsi="Times New Roman" w:cs="Times New Roman"/>
          <w:sz w:val="24"/>
          <w:szCs w:val="24"/>
        </w:rPr>
        <w:t>freshwater used for irrigation</w:t>
      </w:r>
      <w:r w:rsidR="00E84033" w:rsidRPr="00B445F8">
        <w:rPr>
          <w:rFonts w:ascii="Times New Roman" w:hAnsi="Times New Roman" w:cs="Times New Roman"/>
          <w:sz w:val="24"/>
          <w:szCs w:val="24"/>
        </w:rPr>
        <w:t xml:space="preserve"> (</w:t>
      </w:r>
      <w:r w:rsidR="00E84033">
        <w:rPr>
          <w:rFonts w:ascii="Times New Roman" w:hAnsi="Times New Roman" w:cs="Times New Roman"/>
          <w:sz w:val="24"/>
          <w:szCs w:val="24"/>
        </w:rPr>
        <w:t>FW1, FW2 and FW3</w:t>
      </w:r>
      <w:r w:rsidR="00E84033" w:rsidRPr="00B445F8">
        <w:rPr>
          <w:rFonts w:ascii="Times New Roman" w:hAnsi="Times New Roman" w:cs="Times New Roman"/>
          <w:sz w:val="24"/>
          <w:szCs w:val="24"/>
        </w:rPr>
        <w:t xml:space="preserve">) bacterial metagenomes. </w:t>
      </w:r>
      <w:r w:rsidR="002E4B94">
        <w:rPr>
          <w:rFonts w:ascii="Times New Roman" w:hAnsi="Times New Roman" w:cs="Times New Roman"/>
          <w:sz w:val="24"/>
          <w:szCs w:val="24"/>
        </w:rPr>
        <w:t>The values are the sequence normalized counts</w:t>
      </w:r>
      <w:r w:rsidR="002E4B94" w:rsidRPr="00B445F8">
        <w:rPr>
          <w:rFonts w:ascii="Times New Roman" w:hAnsi="Times New Roman" w:cs="Times New Roman"/>
          <w:sz w:val="24"/>
          <w:szCs w:val="24"/>
        </w:rPr>
        <w:t xml:space="preserve"> </w:t>
      </w:r>
      <w:r w:rsidR="002E4B94">
        <w:rPr>
          <w:rFonts w:ascii="Times New Roman" w:hAnsi="Times New Roman" w:cs="Times New Roman"/>
          <w:sz w:val="24"/>
          <w:szCs w:val="24"/>
        </w:rPr>
        <w:t>for each sample</w:t>
      </w:r>
      <w:r w:rsidR="002E4B94" w:rsidRPr="00B445F8">
        <w:rPr>
          <w:rFonts w:ascii="Times New Roman" w:hAnsi="Times New Roman" w:cs="Times New Roman"/>
          <w:sz w:val="24"/>
          <w:szCs w:val="24"/>
        </w:rPr>
        <w:t xml:space="preserve">. </w:t>
      </w:r>
      <w:r w:rsidR="00B54485" w:rsidRPr="00820FCD">
        <w:rPr>
          <w:rFonts w:ascii="Times New Roman" w:hAnsi="Times New Roman" w:cs="Times New Roman"/>
          <w:sz w:val="24"/>
          <w:szCs w:val="24"/>
        </w:rPr>
        <w:t>P values were calculated using 999 bootstraps of residuals (</w:t>
      </w:r>
      <w:r w:rsidR="00B54485" w:rsidRPr="00820FCD">
        <w:rPr>
          <w:rFonts w:ascii="Times New Roman" w:hAnsi="Times New Roman" w:cs="Times New Roman"/>
          <w:color w:val="000000"/>
          <w:sz w:val="24"/>
          <w:szCs w:val="24"/>
        </w:rPr>
        <w:t>resampling rows of the data to account for correlation between variables)</w:t>
      </w:r>
      <w:r w:rsidR="00E84033" w:rsidRPr="00B445F8">
        <w:rPr>
          <w:rFonts w:ascii="Times New Roman" w:hAnsi="Times New Roman" w:cs="Times New Roman"/>
          <w:sz w:val="24"/>
          <w:szCs w:val="24"/>
        </w:rPr>
        <w:t>.</w:t>
      </w:r>
      <w:r w:rsidR="00E84033" w:rsidRPr="00E84033">
        <w:t xml:space="preserve"> </w:t>
      </w:r>
      <w:r w:rsidR="00E84033" w:rsidRPr="00E84033">
        <w:rPr>
          <w:rFonts w:ascii="Times New Roman" w:hAnsi="Times New Roman" w:cs="Times New Roman"/>
          <w:sz w:val="24"/>
          <w:szCs w:val="24"/>
        </w:rPr>
        <w:t xml:space="preserve">Only </w:t>
      </w:r>
      <w:r w:rsidR="00E84033">
        <w:rPr>
          <w:rFonts w:ascii="Times New Roman" w:hAnsi="Times New Roman" w:cs="Times New Roman"/>
          <w:sz w:val="24"/>
          <w:szCs w:val="24"/>
        </w:rPr>
        <w:t>genus</w:t>
      </w:r>
      <w:r w:rsidR="00E84033" w:rsidRPr="00E84033">
        <w:rPr>
          <w:rFonts w:ascii="Times New Roman" w:hAnsi="Times New Roman" w:cs="Times New Roman"/>
          <w:sz w:val="24"/>
          <w:szCs w:val="24"/>
        </w:rPr>
        <w:t xml:space="preserve"> </w:t>
      </w:r>
      <w:r w:rsidR="00E84033">
        <w:rPr>
          <w:rFonts w:ascii="Times New Roman" w:hAnsi="Times New Roman" w:cs="Times New Roman"/>
          <w:sz w:val="24"/>
          <w:szCs w:val="24"/>
        </w:rPr>
        <w:t>with p-</w:t>
      </w:r>
      <w:r w:rsidR="00E84033" w:rsidRPr="00E84033">
        <w:rPr>
          <w:rFonts w:ascii="Times New Roman" w:hAnsi="Times New Roman" w:cs="Times New Roman"/>
          <w:sz w:val="24"/>
          <w:szCs w:val="24"/>
        </w:rPr>
        <w:t>values &lt; 0.05 are shown</w:t>
      </w:r>
      <w:r w:rsidR="004631AE">
        <w:rPr>
          <w:rFonts w:ascii="Times New Roman" w:hAnsi="Times New Roman" w:cs="Times New Roman"/>
          <w:sz w:val="24"/>
          <w:szCs w:val="24"/>
        </w:rPr>
        <w:t>.</w:t>
      </w:r>
      <w:r w:rsidR="00E84033" w:rsidRPr="00B445F8">
        <w:rPr>
          <w:rFonts w:ascii="Times New Roman" w:hAnsi="Times New Roman" w:cs="Times New Roman"/>
          <w:sz w:val="24"/>
          <w:szCs w:val="24"/>
        </w:rPr>
        <w:t xml:space="preserve"> Data in table is sorted in </w:t>
      </w:r>
      <w:r w:rsidR="00E84033">
        <w:rPr>
          <w:rFonts w:ascii="Times New Roman" w:hAnsi="Times New Roman" w:cs="Times New Roman"/>
          <w:sz w:val="24"/>
          <w:szCs w:val="24"/>
        </w:rPr>
        <w:t>ascending</w:t>
      </w:r>
      <w:r w:rsidR="00E84033" w:rsidRPr="00B445F8">
        <w:rPr>
          <w:rFonts w:ascii="Times New Roman" w:hAnsi="Times New Roman" w:cs="Times New Roman"/>
          <w:sz w:val="24"/>
          <w:szCs w:val="24"/>
        </w:rPr>
        <w:t xml:space="preserve"> order of the </w:t>
      </w:r>
      <w:r w:rsidR="00E84033">
        <w:rPr>
          <w:rFonts w:ascii="Times New Roman" w:hAnsi="Times New Roman" w:cs="Times New Roman"/>
          <w:sz w:val="24"/>
          <w:szCs w:val="24"/>
        </w:rPr>
        <w:t>p-value</w:t>
      </w:r>
      <w:r w:rsidR="00E84033" w:rsidRPr="00B445F8">
        <w:rPr>
          <w:rFonts w:ascii="Times New Roman" w:hAnsi="Times New Roman" w:cs="Times New Roman"/>
          <w:sz w:val="24"/>
          <w:szCs w:val="24"/>
        </w:rPr>
        <w:t>.</w:t>
      </w:r>
    </w:p>
    <w:p w:rsidR="00C8220A" w:rsidRPr="00FC7C3E" w:rsidRDefault="00C8220A" w:rsidP="00C8220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20"/>
        <w:gridCol w:w="1080"/>
        <w:gridCol w:w="1080"/>
        <w:gridCol w:w="1080"/>
        <w:gridCol w:w="1080"/>
        <w:gridCol w:w="1080"/>
        <w:gridCol w:w="1080"/>
        <w:gridCol w:w="1080"/>
      </w:tblGrid>
      <w:tr w:rsidR="00C12F3E" w:rsidRPr="00542CD8" w:rsidTr="00E40586">
        <w:trPr>
          <w:trHeight w:val="300"/>
        </w:trPr>
        <w:tc>
          <w:tcPr>
            <w:tcW w:w="642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G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G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G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W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W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W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idovorax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planes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eromicrobium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icyclobacillus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illus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s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evibacillus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ndidatus_Aquilun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ndidatus_Koribacter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ndidatus_Rhodolun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ndidatus_Solibacter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itinophag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nexibacter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tophag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olichospermum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ectobacillus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exibacter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rankia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emmat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sosphaer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crolunatus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cobacterium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Nocardioides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lynucleobacter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linispor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reptomyces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rrabacter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rrimonas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ermoanaerobacter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ermobifid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classified_(</w:t>
            </w: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rived_from_Betaproteobacteria</w:t>
            </w:r>
            <w:proofErr w:type="spellEnd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classified_(</w:t>
            </w: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rived_from_Comamonadaceae</w:t>
            </w:r>
            <w:proofErr w:type="spellEnd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Xenophilus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trasporangium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ifsoni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anomonospor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bidiferax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obacterium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thylomonas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trasphaer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ymbiobacterium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idimicrobium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yrpidi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ysinibacillus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xalobacter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dobacter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Pimelobacter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ariovorax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thylosom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lomonas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eudonocardi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reptosporangium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classified_(</w:t>
            </w: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rived_from_Nitrosomonadales</w:t>
            </w:r>
            <w:proofErr w:type="spellEnd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ucobacter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classified_(</w:t>
            </w: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rived_from_Peptostreptococcaceae</w:t>
            </w:r>
            <w:proofErr w:type="spellEnd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classified_(</w:t>
            </w: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rived_from_Bacteroidetes</w:t>
            </w:r>
            <w:proofErr w:type="spellEnd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idithiomicrobium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rellul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gromyces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stobacter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C12F3E" w:rsidRPr="00542CD8" w:rsidTr="00E40586">
        <w:trPr>
          <w:trHeight w:val="300"/>
        </w:trPr>
        <w:tc>
          <w:tcPr>
            <w:tcW w:w="6420" w:type="dxa"/>
            <w:noWrap/>
            <w:vAlign w:val="bottom"/>
            <w:hideMark/>
          </w:tcPr>
          <w:p w:rsidR="00C12F3E" w:rsidRPr="00E40586" w:rsidRDefault="00C12F3E" w:rsidP="00C12F3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405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eodermatophilus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  <w:hideMark/>
          </w:tcPr>
          <w:p w:rsidR="00C12F3E" w:rsidRPr="00C12F3E" w:rsidRDefault="00C12F3E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</w:tbl>
    <w:p w:rsidR="00BB509B" w:rsidRDefault="00BB509B" w:rsidP="00997AF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BB509B" w:rsidSect="00577AA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3N7KwMLA0NLQ0MzRS0lEKTi0uzszPAykwNK4FANihPW8tAAAA"/>
  </w:docVars>
  <w:rsids>
    <w:rsidRoot w:val="002B688F"/>
    <w:rsid w:val="000104D5"/>
    <w:rsid w:val="000353BA"/>
    <w:rsid w:val="0003732F"/>
    <w:rsid w:val="001763C2"/>
    <w:rsid w:val="00176B77"/>
    <w:rsid w:val="001E15BD"/>
    <w:rsid w:val="00224D97"/>
    <w:rsid w:val="002B688F"/>
    <w:rsid w:val="002E4B94"/>
    <w:rsid w:val="00337529"/>
    <w:rsid w:val="00351CCB"/>
    <w:rsid w:val="00393A47"/>
    <w:rsid w:val="003D43EE"/>
    <w:rsid w:val="003E5FD9"/>
    <w:rsid w:val="00453660"/>
    <w:rsid w:val="0045529B"/>
    <w:rsid w:val="00455E5E"/>
    <w:rsid w:val="0046248E"/>
    <w:rsid w:val="004631AE"/>
    <w:rsid w:val="004A38C7"/>
    <w:rsid w:val="004C1751"/>
    <w:rsid w:val="005109C4"/>
    <w:rsid w:val="00542CD8"/>
    <w:rsid w:val="00577AA7"/>
    <w:rsid w:val="005B1D39"/>
    <w:rsid w:val="005C7EDB"/>
    <w:rsid w:val="005F19B7"/>
    <w:rsid w:val="005F69FD"/>
    <w:rsid w:val="00686E6F"/>
    <w:rsid w:val="006B0BB6"/>
    <w:rsid w:val="0076669B"/>
    <w:rsid w:val="00783FCA"/>
    <w:rsid w:val="007A14CE"/>
    <w:rsid w:val="00831F51"/>
    <w:rsid w:val="00846163"/>
    <w:rsid w:val="00935AE8"/>
    <w:rsid w:val="009370FC"/>
    <w:rsid w:val="00940DF8"/>
    <w:rsid w:val="00992A2F"/>
    <w:rsid w:val="00997AF7"/>
    <w:rsid w:val="009F152B"/>
    <w:rsid w:val="00A3566E"/>
    <w:rsid w:val="00A472C3"/>
    <w:rsid w:val="00A93D27"/>
    <w:rsid w:val="00AD1B78"/>
    <w:rsid w:val="00B119C0"/>
    <w:rsid w:val="00B32044"/>
    <w:rsid w:val="00B445F8"/>
    <w:rsid w:val="00B543E4"/>
    <w:rsid w:val="00B54485"/>
    <w:rsid w:val="00B66DED"/>
    <w:rsid w:val="00B7009C"/>
    <w:rsid w:val="00BB509B"/>
    <w:rsid w:val="00BE7655"/>
    <w:rsid w:val="00C12F3E"/>
    <w:rsid w:val="00C36D66"/>
    <w:rsid w:val="00C70ED2"/>
    <w:rsid w:val="00C8220A"/>
    <w:rsid w:val="00C955AD"/>
    <w:rsid w:val="00CA2F10"/>
    <w:rsid w:val="00CA54BE"/>
    <w:rsid w:val="00CA71B8"/>
    <w:rsid w:val="00CF128B"/>
    <w:rsid w:val="00D41C81"/>
    <w:rsid w:val="00D42C2B"/>
    <w:rsid w:val="00D61F78"/>
    <w:rsid w:val="00D73420"/>
    <w:rsid w:val="00DB1E85"/>
    <w:rsid w:val="00E40586"/>
    <w:rsid w:val="00E40DFB"/>
    <w:rsid w:val="00E72AF9"/>
    <w:rsid w:val="00E72F29"/>
    <w:rsid w:val="00E84033"/>
    <w:rsid w:val="00F05E8C"/>
    <w:rsid w:val="00F36020"/>
    <w:rsid w:val="00F802B3"/>
    <w:rsid w:val="00F87D50"/>
    <w:rsid w:val="00FC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F43276"/>
  <w15:chartTrackingRefBased/>
  <w15:docId w15:val="{F361E445-D6CC-456A-AC01-C8A0121B4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688F"/>
    <w:rPr>
      <w:lang w:val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B688F"/>
    <w:rPr>
      <w:color w:val="0563C1" w:themeColor="hyperlink"/>
      <w:u w:val="single"/>
    </w:rPr>
  </w:style>
  <w:style w:type="table" w:styleId="Tabelacomgrade">
    <w:name w:val="Table Grid"/>
    <w:basedOn w:val="Tabelanormal"/>
    <w:uiPriority w:val="39"/>
    <w:rsid w:val="00B70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0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6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1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4</Words>
  <Characters>2509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n Kener Meneghine</dc:creator>
  <cp:keywords/>
  <dc:description/>
  <cp:lastModifiedBy>Aylan K Meneghine</cp:lastModifiedBy>
  <cp:revision>4</cp:revision>
  <dcterms:created xsi:type="dcterms:W3CDTF">2017-05-07T21:28:00Z</dcterms:created>
  <dcterms:modified xsi:type="dcterms:W3CDTF">2017-10-03T13:10:00Z</dcterms:modified>
</cp:coreProperties>
</file>